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C2EBD" w14:textId="7BE5893B" w:rsidR="00685E87" w:rsidRPr="003655A0" w:rsidRDefault="0072348F" w:rsidP="00685E8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bookmarkStart w:id="0" w:name="_GoBack"/>
      <w:r w:rsidRPr="0072348F">
        <w:rPr>
          <w:rFonts w:ascii="Times New Roman" w:hAnsi="Times New Roman"/>
          <w:b/>
        </w:rPr>
        <w:t>Table 9</w:t>
      </w:r>
      <w:bookmarkEnd w:id="0"/>
      <w:r w:rsidR="00685E87" w:rsidRPr="003655A0">
        <w:rPr>
          <w:rFonts w:ascii="Times New Roman" w:hAnsi="Times New Roman"/>
        </w:rPr>
        <w:t>. EFS multivariate analysis.</w:t>
      </w:r>
    </w:p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685E87" w:rsidRPr="003655A0" w14:paraId="0BAE0960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439C75F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7A288FC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16E26F4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9D93EB3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E472D9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685E87" w:rsidRPr="003655A0" w14:paraId="25309300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6ED5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BB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41D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914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51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28</w:t>
            </w:r>
          </w:p>
        </w:tc>
      </w:tr>
      <w:tr w:rsidR="00685E87" w:rsidRPr="003655A0" w14:paraId="6ECD6B97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843C31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0611CC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E58B76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240B3B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CF9680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34</w:t>
            </w:r>
          </w:p>
        </w:tc>
      </w:tr>
      <w:tr w:rsidR="00685E87" w:rsidRPr="003655A0" w14:paraId="48F11BE1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6E73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F83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759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D43F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03B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75</w:t>
            </w:r>
          </w:p>
        </w:tc>
      </w:tr>
      <w:tr w:rsidR="00685E87" w:rsidRPr="003655A0" w14:paraId="29F2FCD5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C75569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2492B5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1D035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171048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D8599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65</w:t>
            </w:r>
          </w:p>
        </w:tc>
      </w:tr>
      <w:tr w:rsidR="00685E87" w:rsidRPr="003655A0" w14:paraId="42828D18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49B9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FF2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CC7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D7E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463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31</w:t>
            </w:r>
          </w:p>
        </w:tc>
      </w:tr>
      <w:tr w:rsidR="00685E87" w:rsidRPr="003655A0" w14:paraId="75BF3A62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6BB779" w14:textId="77777777" w:rsidR="00685E87" w:rsidRPr="003655A0" w:rsidRDefault="00685E87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6A6A0F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7397C3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921DA2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87AB31" w14:textId="77777777" w:rsidR="00685E87" w:rsidRPr="003655A0" w:rsidRDefault="00685E87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28</w:t>
            </w:r>
          </w:p>
        </w:tc>
      </w:tr>
    </w:tbl>
    <w:p w14:paraId="442FBBA9" w14:textId="77777777" w:rsidR="00685E87" w:rsidRPr="003655A0" w:rsidRDefault="00685E87" w:rsidP="00685E87">
      <w:pPr>
        <w:spacing w:line="360" w:lineRule="auto"/>
        <w:jc w:val="both"/>
        <w:rPr>
          <w:rFonts w:ascii="Times New Roman" w:hAnsi="Times New Roman"/>
        </w:rPr>
      </w:pPr>
    </w:p>
    <w:p w14:paraId="763F182F" w14:textId="77777777" w:rsidR="00685E87" w:rsidRPr="003655A0" w:rsidRDefault="00685E87" w:rsidP="00685E87">
      <w:pPr>
        <w:spacing w:line="360" w:lineRule="auto"/>
        <w:jc w:val="both"/>
        <w:rPr>
          <w:rFonts w:ascii="Times New Roman" w:hAnsi="Times New Roman"/>
        </w:rPr>
      </w:pPr>
    </w:p>
    <w:p w14:paraId="0798B5D5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43"/>
    <w:rsid w:val="00685E87"/>
    <w:rsid w:val="0072348F"/>
    <w:rsid w:val="00845B43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8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8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7:00Z</dcterms:created>
  <dcterms:modified xsi:type="dcterms:W3CDTF">2020-04-14T16:34:00Z</dcterms:modified>
</cp:coreProperties>
</file>